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9" w:tblpY="-473"/>
        <w:tblW w:w="9464" w:type="dxa"/>
        <w:tblLook w:val="04A0" w:firstRow="1" w:lastRow="0" w:firstColumn="1" w:lastColumn="0" w:noHBand="0" w:noVBand="1"/>
      </w:tblPr>
      <w:tblGrid>
        <w:gridCol w:w="4354"/>
        <w:gridCol w:w="2275"/>
        <w:gridCol w:w="1417"/>
        <w:gridCol w:w="1418"/>
      </w:tblGrid>
      <w:tr w:rsidR="006B11DC" w:rsidRPr="00D13598" w14:paraId="05810E1F" w14:textId="77777777" w:rsidTr="009077C0">
        <w:trPr>
          <w:trHeight w:val="512"/>
        </w:trPr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AA9E0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13598">
              <w:rPr>
                <w:rFonts w:ascii="Times New Roman" w:hAnsi="Times New Roman" w:cs="Times New Roman"/>
                <w:b/>
              </w:rPr>
              <w:t>Product nam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3CE1D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13598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F42A1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D13598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D13598">
              <w:rPr>
                <w:rFonts w:ascii="Times New Roman" w:hAnsi="Times New Roman" w:cs="Times New Roman"/>
                <w:b/>
              </w:rPr>
              <w:t xml:space="preserve"> accession numb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2345" w14:textId="3FBFD637" w:rsidR="006B11DC" w:rsidRPr="00A2465B" w:rsidRDefault="00A2465B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</w:rPr>
            </w:pPr>
            <w:r>
              <w:rPr>
                <w:rFonts w:ascii="Times New Roman" w:eastAsia="新細明體" w:hAnsi="Times New Roman" w:cs="Times New Roman" w:hint="eastAsia"/>
                <w:b/>
              </w:rPr>
              <w:t>GC content</w:t>
            </w:r>
            <w:r>
              <w:rPr>
                <w:rFonts w:ascii="Times New Roman" w:eastAsia="新細明體" w:hAnsi="Times New Roman" w:cs="Times New Roman"/>
                <w:b/>
              </w:rPr>
              <w:t xml:space="preserve"> (%)</w:t>
            </w:r>
            <w:r w:rsidR="0018370F">
              <w:rPr>
                <w:rFonts w:ascii="Times New Roman" w:eastAsia="新細明體" w:hAnsi="Times New Roman" w:cs="Times New Roman"/>
                <w:b/>
              </w:rPr>
              <w:t xml:space="preserve"> *</w:t>
            </w:r>
          </w:p>
        </w:tc>
      </w:tr>
      <w:tr w:rsidR="006B11DC" w:rsidRPr="00D13598" w14:paraId="6499597E" w14:textId="77777777" w:rsidTr="009077C0">
        <w:trPr>
          <w:trHeight w:val="395"/>
        </w:trPr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7F12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13598">
              <w:rPr>
                <w:rFonts w:ascii="Times New Roman" w:hAnsi="Times New Roman" w:cs="Times New Roman"/>
                <w:b/>
              </w:rPr>
              <w:t>Metal resistanc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BE24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9361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5346F" w14:textId="171ABC89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B11DC" w:rsidRPr="00D13598" w14:paraId="3391D726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2870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B3F95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DC71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0A60" w14:textId="74E4136B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B11DC" w:rsidRPr="00D13598" w14:paraId="27F1CAD5" w14:textId="77777777" w:rsidTr="009077C0">
        <w:trPr>
          <w:trHeight w:val="422"/>
        </w:trPr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79136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rcury 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ABE9A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3BDC6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EE8B2" w14:textId="4AFB87C0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11DC" w:rsidRPr="00D13598" w14:paraId="6AAAAAEF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22E0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9A884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mer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419B7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8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2B230" w14:textId="26BA6D72" w:rsidR="006B11DC" w:rsidRPr="006B11DC" w:rsidRDefault="006B11DC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43.76</w:t>
            </w:r>
          </w:p>
        </w:tc>
      </w:tr>
      <w:tr w:rsidR="006B11DC" w:rsidRPr="00D13598" w14:paraId="464DC5BE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C8850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637B5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me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71B17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81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40201" w14:textId="59056F9A" w:rsidR="006B11DC" w:rsidRPr="00A2465B" w:rsidRDefault="006B11DC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A2465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48.85</w:t>
            </w:r>
          </w:p>
        </w:tc>
      </w:tr>
      <w:tr w:rsidR="006B11DC" w:rsidRPr="00D13598" w14:paraId="08F5CDFB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7DAA6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BD6DD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mer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44845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81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EBDD7" w14:textId="409741D5" w:rsidR="006B11DC" w:rsidRPr="00A2465B" w:rsidRDefault="006B11DC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A2465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46.01</w:t>
            </w:r>
          </w:p>
        </w:tc>
      </w:tr>
      <w:tr w:rsidR="006B11DC" w:rsidRPr="00D13598" w14:paraId="69FEFBFE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BC6BC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40F1C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mer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39039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81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485D5" w14:textId="05C56EE2" w:rsidR="006B11DC" w:rsidRPr="00A2465B" w:rsidRDefault="006B11DC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A2465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45.73</w:t>
            </w:r>
          </w:p>
        </w:tc>
      </w:tr>
      <w:tr w:rsidR="006B11DC" w:rsidRPr="00D13598" w14:paraId="5EA26723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62147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7911C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mer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A2CA8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81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6C3CE" w14:textId="023B9A2A" w:rsidR="006B11DC" w:rsidRPr="00A2465B" w:rsidRDefault="006B11DC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A2465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47.16</w:t>
            </w:r>
          </w:p>
        </w:tc>
      </w:tr>
      <w:tr w:rsidR="006B11DC" w:rsidRPr="00D13598" w14:paraId="4D13134F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B977D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F4DDC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37C0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AB448" w14:textId="60EC2E04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11DC" w:rsidRPr="00D13598" w14:paraId="0554779B" w14:textId="77777777" w:rsidTr="009077C0">
        <w:trPr>
          <w:trHeight w:val="395"/>
        </w:trPr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89FC7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>Arsenic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68C94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A1FD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EA33" w14:textId="07B4A6BF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11DC" w:rsidRPr="00D13598" w14:paraId="7D347F44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D16F4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65779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ars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237D4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81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685B7" w14:textId="524DDA54" w:rsidR="006B11DC" w:rsidRPr="003C4222" w:rsidRDefault="003C4222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43.28</w:t>
            </w:r>
          </w:p>
        </w:tc>
      </w:tr>
      <w:tr w:rsidR="006B11DC" w:rsidRPr="00D13598" w14:paraId="62FE3316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33FF9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A1F6E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ars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06F5B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81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48EFC" w14:textId="0FBDA3A2" w:rsidR="006B11DC" w:rsidRPr="003C4222" w:rsidRDefault="003C4222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44.83</w:t>
            </w:r>
          </w:p>
        </w:tc>
      </w:tr>
      <w:tr w:rsidR="006B11DC" w:rsidRPr="00D13598" w14:paraId="03E5BA0D" w14:textId="77777777" w:rsidTr="009077C0">
        <w:trPr>
          <w:trHeight w:val="350"/>
        </w:trPr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AAF27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>Copper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550B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4E06E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153B9" w14:textId="2AF1B9E2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11DC" w:rsidRPr="00D13598" w14:paraId="243C067F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3009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27C4D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cop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5362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90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73DD6" w14:textId="793B2C87" w:rsidR="006B11DC" w:rsidRPr="003C4222" w:rsidRDefault="003C4222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56.47</w:t>
            </w:r>
          </w:p>
        </w:tc>
      </w:tr>
      <w:tr w:rsidR="006B11DC" w:rsidRPr="00D13598" w14:paraId="58AAE5F8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2021E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7F36A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cut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8F23B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D015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2465" w14:textId="6E283D76" w:rsidR="006B11DC" w:rsidRPr="003C4222" w:rsidRDefault="003C4222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58.03</w:t>
            </w:r>
          </w:p>
        </w:tc>
      </w:tr>
      <w:tr w:rsidR="006B11DC" w:rsidRPr="00D13598" w14:paraId="7636A892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54C8A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614C4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pper </w:t>
            </w: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binding prote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0C850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D007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75361" w14:textId="18CAD2FA" w:rsidR="006B11DC" w:rsidRPr="003C4222" w:rsidRDefault="003C4222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51.49</w:t>
            </w:r>
          </w:p>
        </w:tc>
      </w:tr>
      <w:tr w:rsidR="006B11DC" w:rsidRPr="00D13598" w14:paraId="38E5E619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DDE4E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61427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Ctr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65C88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D007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F063" w14:textId="380C8515" w:rsidR="006B11DC" w:rsidRPr="003C4222" w:rsidRDefault="003C4222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53.46</w:t>
            </w:r>
          </w:p>
        </w:tc>
      </w:tr>
      <w:tr w:rsidR="006B11DC" w:rsidRPr="00D13598" w14:paraId="6E9292DF" w14:textId="77777777" w:rsidTr="009077C0">
        <w:trPr>
          <w:trHeight w:val="368"/>
        </w:trPr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928A4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>Tellurium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91A6E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D202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DBA8" w14:textId="2C08BB8D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1DC" w:rsidRPr="00D13598" w14:paraId="47188FC7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962DC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2507C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ter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7ACB0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95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69895" w14:textId="535A3C50" w:rsidR="006B11DC" w:rsidRPr="003C4222" w:rsidRDefault="003C4222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54.86</w:t>
            </w:r>
          </w:p>
        </w:tc>
      </w:tr>
      <w:tr w:rsidR="006B11DC" w:rsidRPr="00D13598" w14:paraId="6D281657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0A4AE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A6373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FC77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347B" w14:textId="322770FA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1DC" w:rsidRPr="00D13598" w14:paraId="7E5E60A7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E08A2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>Extradiol</w:t>
            </w:r>
            <w:proofErr w:type="spellEnd"/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oxygenas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009A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DBCFA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9CDF2" w14:textId="5C997D03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1DC" w:rsidRPr="00D13598" w14:paraId="7935A0D9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ED92A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DC25A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3329D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D013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5C2F9" w14:textId="38D6EFCF" w:rsidR="006B11DC" w:rsidRPr="006D712E" w:rsidRDefault="006D712E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52.75</w:t>
            </w:r>
          </w:p>
        </w:tc>
      </w:tr>
      <w:tr w:rsidR="006B11DC" w:rsidRPr="00D13598" w14:paraId="48D351C5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88F3C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>Phenazine production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BA193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FE7A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267C1" w14:textId="07E27C0F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1DC" w:rsidRPr="00D13598" w14:paraId="606E3DB9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4D9BD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2C6E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phz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4A9CA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D016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F7312" w14:textId="28BAA766" w:rsidR="006B11DC" w:rsidRPr="006D712E" w:rsidRDefault="006D712E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49.82</w:t>
            </w:r>
          </w:p>
        </w:tc>
      </w:tr>
      <w:tr w:rsidR="006B11DC" w:rsidRPr="00D13598" w14:paraId="76FF54A2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C74A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>Chloramphenicol resistance permeas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416A3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598">
              <w:rPr>
                <w:rFonts w:ascii="Times New Roman" w:hAnsi="Times New Roman" w:cs="Times New Roman"/>
                <w:i/>
                <w:sz w:val="24"/>
                <w:szCs w:val="24"/>
              </w:rPr>
              <w:t>Rad</w:t>
            </w: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CCDD9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86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519E5" w14:textId="1BB4CDAC" w:rsidR="006B11DC" w:rsidRPr="006D712E" w:rsidRDefault="006D712E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58.33</w:t>
            </w:r>
          </w:p>
        </w:tc>
      </w:tr>
      <w:tr w:rsidR="006B11DC" w:rsidRPr="00D13598" w14:paraId="52213200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EC12A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53AE8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F3474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972C" w14:textId="4D8703F2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1DC" w:rsidRPr="00D13598" w14:paraId="1A5FBDDD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7FA9F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>Aromatic hydrocarbon degradation protein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690B0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6CDB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D011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6B22" w14:textId="08F0EF95" w:rsidR="006B11DC" w:rsidRPr="00040BD8" w:rsidRDefault="00040BD8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52.2</w:t>
            </w:r>
          </w:p>
        </w:tc>
      </w:tr>
      <w:tr w:rsidR="006B11DC" w:rsidRPr="00D13598" w14:paraId="5E3FC180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377D6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9418F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87131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C53F" w14:textId="47A64C43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1DC" w:rsidRPr="00D13598" w14:paraId="5BD9E759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F2D81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>Antibiotic biosynthesis monooxygenas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19E2E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E2F43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9319</w:t>
            </w:r>
          </w:p>
          <w:p w14:paraId="51CBD8AE" w14:textId="77777777" w:rsidR="006B11DC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C98791</w:t>
            </w:r>
          </w:p>
          <w:p w14:paraId="7551368A" w14:textId="6866249F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D011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3E3AC" w14:textId="77777777" w:rsidR="006B11DC" w:rsidRDefault="00040BD8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46.53</w:t>
            </w:r>
          </w:p>
          <w:p w14:paraId="7CE1074A" w14:textId="77777777" w:rsidR="00040BD8" w:rsidRDefault="0038738F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50.68</w:t>
            </w:r>
          </w:p>
          <w:p w14:paraId="1A737EF3" w14:textId="6CF484AB" w:rsidR="0038738F" w:rsidRPr="00040BD8" w:rsidRDefault="0038738F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49.57</w:t>
            </w:r>
          </w:p>
        </w:tc>
      </w:tr>
      <w:tr w:rsidR="006B11DC" w:rsidRPr="00D13598" w14:paraId="76A247F9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D2E94" w14:textId="5FE19A9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>Antibiotic ABC transporter substrate binding protein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0B729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6EEF4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D007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801A" w14:textId="7B9290F3" w:rsidR="006B11DC" w:rsidRPr="0038738F" w:rsidRDefault="0038738F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49.09</w:t>
            </w:r>
          </w:p>
        </w:tc>
      </w:tr>
      <w:tr w:rsidR="006B11DC" w:rsidRPr="00D13598" w14:paraId="39971937" w14:textId="77777777" w:rsidTr="009077C0"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01630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b/>
                <w:sz w:val="24"/>
                <w:szCs w:val="24"/>
              </w:rPr>
              <w:t>Beta-lactamas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01DA8" w14:textId="77777777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7C4E6" w14:textId="77777777" w:rsidR="006B11DC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D01206</w:t>
            </w:r>
          </w:p>
          <w:p w14:paraId="55A8E985" w14:textId="49BB04F8" w:rsidR="006B11DC" w:rsidRPr="00D13598" w:rsidRDefault="006B11DC" w:rsidP="00954C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598">
              <w:rPr>
                <w:rFonts w:ascii="Times New Roman" w:hAnsi="Times New Roman" w:cs="Times New Roman"/>
                <w:sz w:val="24"/>
                <w:szCs w:val="24"/>
              </w:rPr>
              <w:t>KKD007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6BC6" w14:textId="77777777" w:rsidR="006B11DC" w:rsidRDefault="0038738F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54.2</w:t>
            </w:r>
          </w:p>
          <w:p w14:paraId="054EC2E2" w14:textId="307993C0" w:rsidR="0038738F" w:rsidRPr="0038738F" w:rsidRDefault="0038738F" w:rsidP="00954C49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</w:rPr>
              <w:t>48.91</w:t>
            </w:r>
          </w:p>
        </w:tc>
      </w:tr>
    </w:tbl>
    <w:p w14:paraId="51CB2738" w14:textId="4D4D11F2" w:rsidR="00D65292" w:rsidRDefault="0018370F">
      <w:bookmarkStart w:id="0" w:name="_GoBack"/>
      <w:bookmarkEnd w:id="0"/>
      <w:r>
        <w:rPr>
          <w:rFonts w:ascii="Times" w:hAnsi="Times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813926" wp14:editId="7B4FCEDC">
                <wp:simplePos x="0" y="0"/>
                <wp:positionH relativeFrom="column">
                  <wp:posOffset>-241300</wp:posOffset>
                </wp:positionH>
                <wp:positionV relativeFrom="paragraph">
                  <wp:posOffset>7200900</wp:posOffset>
                </wp:positionV>
                <wp:extent cx="5994400" cy="7366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0" cy="736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640C91" w14:textId="77777777" w:rsidR="0018370F" w:rsidRDefault="0018370F" w:rsidP="0018370F">
                            <w:pPr>
                              <w:jc w:val="both"/>
                            </w:pPr>
                            <w:r>
                              <w:t xml:space="preserve">*GC content of the selected genes was calculated using the </w:t>
                            </w:r>
                            <w:proofErr w:type="spellStart"/>
                            <w:r>
                              <w:t>Endmemo</w:t>
                            </w:r>
                            <w:proofErr w:type="spellEnd"/>
                            <w:r>
                              <w:t xml:space="preserve"> software (http//endmemo.com/bio/</w:t>
                            </w:r>
                            <w:proofErr w:type="spellStart"/>
                            <w:r>
                              <w:t>gc.php</w:t>
                            </w:r>
                            <w:proofErr w:type="spellEnd"/>
                            <w: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18.95pt;margin-top:567pt;width:472pt;height:5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" filled="f" stroked="f">
                <v:textbox>
                  <w:txbxContent>
                    <w:p w14:paraId="20640C91" w14:textId="77777777" w:rsidR="0018370F" w:rsidRDefault="0018370F" w:rsidP="0018370F">
                      <w:pPr>
                        <w:jc w:val="both"/>
                      </w:pPr>
                      <w:r>
                        <w:t xml:space="preserve">*GC content of the selected genes was calculated using the </w:t>
                      </w:r>
                      <w:proofErr w:type="spellStart"/>
                      <w:r>
                        <w:t>Endmemo</w:t>
                      </w:r>
                      <w:proofErr w:type="spellEnd"/>
                      <w:r>
                        <w:t xml:space="preserve"> software (http//endmemo.com/bio/</w:t>
                      </w:r>
                      <w:proofErr w:type="spellStart"/>
                      <w:r>
                        <w:t>gc.php</w:t>
                      </w:r>
                      <w:proofErr w:type="spellEnd"/>
                      <w:r>
                        <w:t xml:space="preserve">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4C4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4737C0" wp14:editId="1DACF4D5">
                <wp:simplePos x="0" y="0"/>
                <wp:positionH relativeFrom="column">
                  <wp:posOffset>-457200</wp:posOffset>
                </wp:positionH>
                <wp:positionV relativeFrom="paragraph">
                  <wp:posOffset>-800100</wp:posOffset>
                </wp:positionV>
                <wp:extent cx="6286500" cy="4572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22874A" w14:textId="16A040A4" w:rsidR="00954C49" w:rsidRPr="008A3C0F" w:rsidRDefault="00954C4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Additional File 3. </w:t>
                            </w:r>
                            <w:r w:rsidR="008A3C0F">
                              <w:rPr>
                                <w:sz w:val="24"/>
                                <w:szCs w:val="24"/>
                              </w:rPr>
                              <w:t>Heavy metal and Antibiotic resistance gen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744737C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6pt;margin-top:-63pt;width:495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" filled="f" stroked="f">
                <v:textbox>
                  <w:txbxContent>
                    <w:p w14:paraId="4E22874A" w14:textId="16A040A4" w:rsidR="00954C49" w:rsidRPr="008A3C0F" w:rsidRDefault="00954C49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Additional File 3. </w:t>
                      </w:r>
                      <w:r w:rsidR="008A3C0F">
                        <w:rPr>
                          <w:sz w:val="24"/>
                          <w:szCs w:val="24"/>
                        </w:rPr>
                        <w:t>Heavy metal and Antibiotic resistance gen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B98E6D" w14:textId="1477A6F7" w:rsidR="00A92A81" w:rsidRPr="00D13598" w:rsidRDefault="00A92A81" w:rsidP="00A92A81">
      <w:pPr>
        <w:spacing w:after="0"/>
        <w:jc w:val="both"/>
        <w:rPr>
          <w:sz w:val="24"/>
          <w:szCs w:val="24"/>
        </w:rPr>
      </w:pPr>
    </w:p>
    <w:p w14:paraId="586F2224" w14:textId="77777777" w:rsidR="00A92A81" w:rsidRPr="00D13598" w:rsidRDefault="00A92A81" w:rsidP="00A92A81">
      <w:pPr>
        <w:spacing w:after="0"/>
        <w:jc w:val="both"/>
        <w:rPr>
          <w:sz w:val="24"/>
          <w:szCs w:val="24"/>
        </w:rPr>
      </w:pPr>
    </w:p>
    <w:p w14:paraId="66E8C34A" w14:textId="24DBB567" w:rsidR="00A92A81" w:rsidRDefault="00A92A81"/>
    <w:sectPr w:rsidR="00A92A81" w:rsidSect="003B3E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510"/>
    <w:rsid w:val="00040BD8"/>
    <w:rsid w:val="0018370F"/>
    <w:rsid w:val="002E6510"/>
    <w:rsid w:val="0038738F"/>
    <w:rsid w:val="003B3EA2"/>
    <w:rsid w:val="003C4222"/>
    <w:rsid w:val="00425560"/>
    <w:rsid w:val="006B11DC"/>
    <w:rsid w:val="006D712E"/>
    <w:rsid w:val="008A3C0F"/>
    <w:rsid w:val="00954C49"/>
    <w:rsid w:val="00A2465B"/>
    <w:rsid w:val="00A92A81"/>
    <w:rsid w:val="00C60247"/>
    <w:rsid w:val="00D6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C56F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A8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A81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A8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A81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y Dony</dc:creator>
  <cp:keywords/>
  <dc:description/>
  <cp:lastModifiedBy>Dony Dony</cp:lastModifiedBy>
  <cp:revision>3</cp:revision>
  <dcterms:created xsi:type="dcterms:W3CDTF">2016-06-27T12:27:00Z</dcterms:created>
  <dcterms:modified xsi:type="dcterms:W3CDTF">2016-07-06T15:13:00Z</dcterms:modified>
</cp:coreProperties>
</file>